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5E1" w:rsidRPr="00407B68" w:rsidRDefault="001925E1" w:rsidP="001925E1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07B6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Table 1:</w:t>
      </w:r>
      <w:r w:rsidRPr="00407B6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odies used in this study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99"/>
        <w:gridCol w:w="1794"/>
        <w:gridCol w:w="1795"/>
        <w:gridCol w:w="1795"/>
        <w:gridCol w:w="1793"/>
      </w:tblGrid>
      <w:tr w:rsidR="001925E1" w:rsidRPr="00407B68" w:rsidTr="00646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body (Ab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og no.</w:t>
            </w: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lution rate</w:t>
            </w: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ary Ab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staining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stern blot</w:t>
            </w: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rn3a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-31984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uj1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07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10 000</w:t>
            </w: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AP43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-5000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in1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-46660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:10 000</w:t>
            </w: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P-60008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20 000</w:t>
            </w: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D63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-13118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D81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-7637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SG101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x70255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alnexin</w:t>
            </w:r>
            <w:proofErr w:type="spellEnd"/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66332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tem 121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kara Bio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40410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ondary Ab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bidi="fa-IR"/>
              </w:rPr>
            </w:pPr>
            <w:hyperlink r:id="rId5" w:history="1">
              <w:r w:rsidRPr="00407B68">
                <w:rPr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</w:rPr>
                <w:t>Alexa Fluor® 568 Donkey Anti-goat (IgG)</w:t>
              </w:r>
            </w:hyperlink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75704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6" w:history="1">
              <w:r w:rsidRPr="00407B68">
                <w:rPr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</w:rPr>
                <w:t>Alexa Fluor® 488 goat Anti-mouse (IgG)</w:t>
              </w:r>
            </w:hyperlink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11001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7" w:history="1">
              <w:r w:rsidRPr="00407B68">
                <w:rPr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</w:rPr>
                <w:t>Alexa Fluor® 488 goat Anti-rabbit (IgG)</w:t>
              </w:r>
            </w:hyperlink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11008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925E1" w:rsidRPr="00407B68" w:rsidTr="00646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1925E1" w:rsidRPr="00407B68" w:rsidRDefault="001925E1" w:rsidP="006461F5">
            <w:pPr>
              <w:rPr>
                <w:rFonts w:asciiTheme="majorBidi" w:hAnsi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abbit anti-mouse IgG antibody, HRP conjugate</w:t>
            </w:r>
          </w:p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160P</w:t>
            </w:r>
          </w:p>
        </w:tc>
        <w:tc>
          <w:tcPr>
            <w:tcW w:w="937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</w:tcPr>
          <w:p w:rsidR="001925E1" w:rsidRPr="00407B68" w:rsidRDefault="001925E1" w:rsidP="00646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100 000</w:t>
            </w:r>
          </w:p>
        </w:tc>
      </w:tr>
      <w:tr w:rsidR="001925E1" w:rsidRPr="00407B68" w:rsidTr="00646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at anti-rabbit IgG antibody, HRP conjugate</w:t>
            </w:r>
          </w:p>
          <w:p w:rsidR="001925E1" w:rsidRPr="00407B68" w:rsidRDefault="001925E1" w:rsidP="006461F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02287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1925E1" w:rsidRPr="00407B68" w:rsidRDefault="001925E1" w:rsidP="00646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7B6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:50 000</w:t>
            </w:r>
          </w:p>
        </w:tc>
      </w:tr>
    </w:tbl>
    <w:p w:rsidR="001925E1" w:rsidRPr="00407B68" w:rsidRDefault="001925E1" w:rsidP="001925E1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925E1" w:rsidRDefault="001925E1">
      <w:bookmarkStart w:id="0" w:name="_GoBack"/>
      <w:bookmarkEnd w:id="0"/>
    </w:p>
    <w:sectPr w:rsidR="00192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E1"/>
    <w:rsid w:val="001925E1"/>
    <w:rsid w:val="0070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925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925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bcam.com/Donkey-Goat-IgG-HL-Alexa-Fluor-568-preadsorbed-ab175704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abcam.com/Donkey-Goat-IgG-HL-Alexa-Fluor-568-preadsorbed-ab175704.html" TargetMode="External"/><Relationship Id="rId5" Type="http://schemas.openxmlformats.org/officeDocument/2006/relationships/hyperlink" Target="https://www.abcam.com/Donkey-Goat-IgG-HL-Alexa-Fluor-568-preadsorbed-ab175704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75</Characters>
  <Application>Microsoft Office Word</Application>
  <DocSecurity>0</DocSecurity>
  <Lines>18</Lines>
  <Paragraphs>6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07T06:56:00Z</dcterms:created>
  <dcterms:modified xsi:type="dcterms:W3CDTF">2020-05-07T06:56:00Z</dcterms:modified>
</cp:coreProperties>
</file>